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5F70D" w14:textId="56036F6F" w:rsidR="00FC606E" w:rsidRDefault="00FC606E" w:rsidP="005D5D54">
      <w:pPr>
        <w:rPr>
          <w:lang w:val="en-GB"/>
        </w:rPr>
      </w:pPr>
    </w:p>
    <w:p w14:paraId="5CD6DAA0" w14:textId="71C0B515" w:rsidR="00FC606E" w:rsidRDefault="00FC606E" w:rsidP="005D5D54">
      <w:pPr>
        <w:rPr>
          <w:lang w:val="en-GB"/>
        </w:rPr>
      </w:pPr>
      <w:r w:rsidRPr="00FC606E">
        <w:rPr>
          <w:noProof/>
          <w:lang w:val="en-GB"/>
        </w:rPr>
        <w:drawing>
          <wp:inline distT="0" distB="0" distL="0" distR="0" wp14:anchorId="1CB080DF" wp14:editId="145B2782">
            <wp:extent cx="5581650" cy="5581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9024" cy="5589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FC950" w14:textId="07951FC4" w:rsidR="00FC606E" w:rsidRDefault="00FC606E" w:rsidP="005D5D54">
      <w:pPr>
        <w:rPr>
          <w:lang w:val="en-GB"/>
        </w:rPr>
      </w:pPr>
    </w:p>
    <w:p w14:paraId="212AF210" w14:textId="77777777" w:rsidR="00FC606E" w:rsidRDefault="00FC606E" w:rsidP="005D5D54">
      <w:pPr>
        <w:rPr>
          <w:lang w:val="en-GB"/>
        </w:rPr>
      </w:pPr>
    </w:p>
    <w:p w14:paraId="73509121" w14:textId="1E781972" w:rsidR="00D400E0" w:rsidRPr="00630DBE" w:rsidRDefault="00630DBE" w:rsidP="005D5D54">
      <w:pPr>
        <w:rPr>
          <w:rFonts w:ascii="Arial" w:hAnsi="Arial" w:cs="Arial"/>
          <w:lang w:val="en-GB"/>
        </w:rPr>
      </w:pPr>
      <w:r w:rsidRPr="00630DBE">
        <w:rPr>
          <w:rFonts w:ascii="Arial" w:hAnsi="Arial" w:cs="Arial"/>
          <w:lang w:val="en-GB"/>
        </w:rPr>
        <w:t xml:space="preserve">Supplementary </w:t>
      </w:r>
      <w:r>
        <w:rPr>
          <w:rFonts w:ascii="Arial" w:hAnsi="Arial" w:cs="Arial"/>
          <w:lang w:val="en-GB"/>
        </w:rPr>
        <w:t>f</w:t>
      </w:r>
      <w:r w:rsidRPr="00630DBE">
        <w:rPr>
          <w:rFonts w:ascii="Arial" w:hAnsi="Arial" w:cs="Arial"/>
          <w:lang w:val="en-GB"/>
        </w:rPr>
        <w:t xml:space="preserve">igure S1: </w:t>
      </w:r>
      <w:r w:rsidR="00D400E0" w:rsidRPr="00630DBE">
        <w:rPr>
          <w:rFonts w:ascii="Arial" w:hAnsi="Arial" w:cs="Arial"/>
          <w:lang w:val="en-GB"/>
        </w:rPr>
        <w:t>Discretization of the spatial domain through Delaunay triangulation</w:t>
      </w:r>
    </w:p>
    <w:p w14:paraId="4C92269E" w14:textId="77777777" w:rsidR="00D400E0" w:rsidRDefault="00D400E0" w:rsidP="005D5D54">
      <w:pPr>
        <w:rPr>
          <w:lang w:val="en-GB"/>
        </w:rPr>
      </w:pPr>
    </w:p>
    <w:sectPr w:rsidR="00D400E0" w:rsidSect="00630DBE">
      <w:pgSz w:w="11906" w:h="16838"/>
      <w:pgMar w:top="241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74DF3"/>
    <w:multiLevelType w:val="multilevel"/>
    <w:tmpl w:val="5206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8EF6820"/>
    <w:multiLevelType w:val="multilevel"/>
    <w:tmpl w:val="856E325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96F7085"/>
    <w:multiLevelType w:val="hybridMultilevel"/>
    <w:tmpl w:val="59B27568"/>
    <w:lvl w:ilvl="0" w:tplc="06AC31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B525EF"/>
    <w:multiLevelType w:val="hybridMultilevel"/>
    <w:tmpl w:val="A370A8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1212002">
    <w:abstractNumId w:val="1"/>
  </w:num>
  <w:num w:numId="2" w16cid:durableId="1012073011">
    <w:abstractNumId w:val="0"/>
  </w:num>
  <w:num w:numId="3" w16cid:durableId="1998412522">
    <w:abstractNumId w:val="2"/>
  </w:num>
  <w:num w:numId="4" w16cid:durableId="16580693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C0MDI0NDe1tDAxszRX0lEKTi0uzszPAykwrAUAaLTUaiwAAAA="/>
  </w:docVars>
  <w:rsids>
    <w:rsidRoot w:val="00D258F0"/>
    <w:rsid w:val="002458EE"/>
    <w:rsid w:val="003426F2"/>
    <w:rsid w:val="00490799"/>
    <w:rsid w:val="005A097D"/>
    <w:rsid w:val="005D5D54"/>
    <w:rsid w:val="00630DBE"/>
    <w:rsid w:val="00723F5B"/>
    <w:rsid w:val="00742D6E"/>
    <w:rsid w:val="00791083"/>
    <w:rsid w:val="00821BA7"/>
    <w:rsid w:val="008D64F1"/>
    <w:rsid w:val="009F0D49"/>
    <w:rsid w:val="00A43D34"/>
    <w:rsid w:val="00AA2BE5"/>
    <w:rsid w:val="00CA5848"/>
    <w:rsid w:val="00D258F0"/>
    <w:rsid w:val="00D400E0"/>
    <w:rsid w:val="00D679A7"/>
    <w:rsid w:val="00D8750C"/>
    <w:rsid w:val="00FC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0EE66"/>
  <w15:chartTrackingRefBased/>
  <w15:docId w15:val="{5F182B0A-2153-1346-91CF-7DD84ADA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qFormat/>
    <w:rsid w:val="005A097D"/>
    <w:pPr>
      <w:keepNext/>
      <w:numPr>
        <w:ilvl w:val="1"/>
        <w:numId w:val="2"/>
      </w:numPr>
      <w:spacing w:before="240" w:after="60"/>
      <w:ind w:left="576" w:hanging="576"/>
      <w:outlineLvl w:val="1"/>
    </w:pPr>
    <w:rPr>
      <w:rFonts w:ascii="Arial" w:eastAsia="Times New Roman" w:hAnsi="Arial" w:cs="Arial"/>
      <w:iCs/>
      <w:color w:val="000000" w:themeColor="text1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A097D"/>
    <w:rPr>
      <w:rFonts w:ascii="Arial" w:eastAsia="Times New Roman" w:hAnsi="Arial" w:cs="Arial"/>
      <w:iCs/>
      <w:color w:val="000000" w:themeColor="text1"/>
      <w:sz w:val="28"/>
      <w:szCs w:val="28"/>
      <w:lang w:val="en-GB"/>
    </w:rPr>
  </w:style>
  <w:style w:type="table" w:styleId="TableGrid">
    <w:name w:val="Table Grid"/>
    <w:basedOn w:val="TableNormal"/>
    <w:uiPriority w:val="39"/>
    <w:rsid w:val="00D25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5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, Bernard (ILRI)</dc:creator>
  <cp:keywords/>
  <dc:description/>
  <cp:lastModifiedBy>Mathew</cp:lastModifiedBy>
  <cp:revision>2</cp:revision>
  <dcterms:created xsi:type="dcterms:W3CDTF">2023-05-19T15:30:00Z</dcterms:created>
  <dcterms:modified xsi:type="dcterms:W3CDTF">2023-05-19T15:30:00Z</dcterms:modified>
</cp:coreProperties>
</file>